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6638C0" w14:textId="0E3294C3" w:rsidR="00342474" w:rsidRPr="002F02CB" w:rsidRDefault="00342474" w:rsidP="003424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865DB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2F02CB">
        <w:rPr>
          <w:rFonts w:ascii="Times New Roman" w:hAnsi="Times New Roman" w:cs="Times New Roman"/>
          <w:b/>
          <w:sz w:val="24"/>
          <w:szCs w:val="24"/>
        </w:rPr>
        <w:t>: The number and stem density of shade species used for domestic, ecological and economic purposes</w:t>
      </w:r>
    </w:p>
    <w:tbl>
      <w:tblPr>
        <w:tblW w:w="920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50"/>
        <w:gridCol w:w="1614"/>
        <w:gridCol w:w="1507"/>
        <w:gridCol w:w="1645"/>
        <w:gridCol w:w="1593"/>
      </w:tblGrid>
      <w:tr w:rsidR="00342474" w:rsidRPr="00DE439C" w14:paraId="44E10CDE" w14:textId="77777777" w:rsidTr="00732E46">
        <w:trPr>
          <w:trHeight w:val="387"/>
        </w:trPr>
        <w:tc>
          <w:tcPr>
            <w:tcW w:w="2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9BF8C9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A42B75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240BAF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ree use group</w:t>
            </w:r>
          </w:p>
        </w:tc>
      </w:tr>
      <w:tr w:rsidR="00342474" w:rsidRPr="00DE439C" w14:paraId="39D6692B" w14:textId="77777777" w:rsidTr="00732E46">
        <w:trPr>
          <w:trHeight w:val="387"/>
        </w:trPr>
        <w:tc>
          <w:tcPr>
            <w:tcW w:w="2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87C1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coa age group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A832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arm typ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38AB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omest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BBEE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cologic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820F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conomic</w:t>
            </w:r>
          </w:p>
        </w:tc>
      </w:tr>
      <w:tr w:rsidR="00342474" w:rsidRPr="00DE439C" w14:paraId="37BE914B" w14:textId="77777777" w:rsidTr="00732E46">
        <w:trPr>
          <w:trHeight w:val="387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69DD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  <w:p w14:paraId="59233BEB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umber of shade species</w:t>
            </w:r>
          </w:p>
        </w:tc>
      </w:tr>
      <w:tr w:rsidR="00342474" w:rsidRPr="00DE439C" w14:paraId="282290BD" w14:textId="77777777" w:rsidTr="00732E46">
        <w:trPr>
          <w:trHeight w:val="38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8CBCE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F6458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95AE2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084EA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7E5AB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  <w:tr w:rsidR="00342474" w:rsidRPr="00DE439C" w14:paraId="558CE435" w14:textId="77777777" w:rsidTr="00732E46">
        <w:trPr>
          <w:trHeight w:val="38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75E4D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9A04B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ventio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71B70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46863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5697F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342474" w:rsidRPr="00DE439C" w14:paraId="5E898F24" w14:textId="77777777" w:rsidTr="00732E46">
        <w:trPr>
          <w:trHeight w:val="38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BB281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BABE5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E5067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F3B95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DBDDD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  <w:tr w:rsidR="00342474" w:rsidRPr="00DE439C" w14:paraId="0C599F4E" w14:textId="77777777" w:rsidTr="00732E46">
        <w:trPr>
          <w:trHeight w:val="387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453955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B5693E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vention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93308F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BAD144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FAE616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342474" w:rsidRPr="00DE439C" w14:paraId="3025FDBA" w14:textId="77777777" w:rsidTr="00732E46">
        <w:trPr>
          <w:trHeight w:val="38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41277C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4AA13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4D4F34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E44F7E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A40D4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342474" w:rsidRPr="00DE439C" w14:paraId="4E2A3E2D" w14:textId="77777777" w:rsidTr="00732E46">
        <w:trPr>
          <w:trHeight w:val="38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839406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D280A6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ventiona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9E2B50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F048B9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229E92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342474" w:rsidRPr="00DE439C" w14:paraId="299935C9" w14:textId="77777777" w:rsidTr="00732E46">
        <w:trPr>
          <w:trHeight w:val="387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45A016D8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hade species stem density</w:t>
            </w:r>
          </w:p>
        </w:tc>
      </w:tr>
      <w:tr w:rsidR="00342474" w:rsidRPr="00DE439C" w14:paraId="0BFBE54A" w14:textId="77777777" w:rsidTr="00732E46">
        <w:trPr>
          <w:trHeight w:val="38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12746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C9EAB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FD1E0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34A5A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83F94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3.43</w:t>
            </w:r>
          </w:p>
        </w:tc>
      </w:tr>
      <w:tr w:rsidR="00342474" w:rsidRPr="00DE439C" w14:paraId="49D0966A" w14:textId="77777777" w:rsidTr="00732E46">
        <w:trPr>
          <w:trHeight w:val="38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7F729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1D156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ventio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8AA3C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7790C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B6C25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8.57</w:t>
            </w:r>
          </w:p>
        </w:tc>
      </w:tr>
      <w:tr w:rsidR="00342474" w:rsidRPr="00DE439C" w14:paraId="57E471E1" w14:textId="77777777" w:rsidTr="00732E46">
        <w:trPr>
          <w:trHeight w:val="38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74B94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B5C43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F349B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1F5FA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63F3A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4.57</w:t>
            </w:r>
          </w:p>
        </w:tc>
      </w:tr>
      <w:tr w:rsidR="00342474" w:rsidRPr="00DE439C" w14:paraId="22607C98" w14:textId="77777777" w:rsidTr="00732E46">
        <w:trPr>
          <w:trHeight w:val="38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1AE76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ECA05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ventio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9040C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D1F38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37F89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2.29</w:t>
            </w:r>
          </w:p>
        </w:tc>
      </w:tr>
      <w:tr w:rsidR="00342474" w:rsidRPr="00DE439C" w14:paraId="24A4D4D8" w14:textId="77777777" w:rsidTr="00732E46">
        <w:trPr>
          <w:trHeight w:val="38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8942E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9950E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82CF4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151A6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63250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3.43</w:t>
            </w:r>
          </w:p>
        </w:tc>
      </w:tr>
      <w:tr w:rsidR="00342474" w:rsidRPr="00DE439C" w14:paraId="290853EE" w14:textId="77777777" w:rsidTr="00732E46">
        <w:trPr>
          <w:trHeight w:val="38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63BA2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A9589" w14:textId="77777777" w:rsidR="00342474" w:rsidRPr="00DE439C" w:rsidRDefault="00342474" w:rsidP="00732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ventio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780E2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84F51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7C1F2" w14:textId="77777777" w:rsidR="00342474" w:rsidRPr="00DE439C" w:rsidRDefault="00342474" w:rsidP="00732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4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.00</w:t>
            </w:r>
          </w:p>
        </w:tc>
      </w:tr>
    </w:tbl>
    <w:p w14:paraId="3F88A468" w14:textId="77777777" w:rsidR="002C59DA" w:rsidRDefault="002C59DA"/>
    <w:sectPr w:rsidR="002C5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2474"/>
    <w:rsid w:val="002C59DA"/>
    <w:rsid w:val="00342474"/>
    <w:rsid w:val="008865DB"/>
    <w:rsid w:val="00A2159B"/>
    <w:rsid w:val="00B528F7"/>
    <w:rsid w:val="00E21546"/>
    <w:rsid w:val="00EF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FD764"/>
  <w15:docId w15:val="{371140AF-E62F-4A3C-9D9F-9D0159442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247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assadorofzoe FaithHopeLove</dc:creator>
  <cp:lastModifiedBy>ASIGBAASE MICHAEL</cp:lastModifiedBy>
  <cp:revision>2</cp:revision>
  <dcterms:created xsi:type="dcterms:W3CDTF">2018-06-23T17:55:00Z</dcterms:created>
  <dcterms:modified xsi:type="dcterms:W3CDTF">2018-09-14T09:20:00Z</dcterms:modified>
</cp:coreProperties>
</file>